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695" w:rsidRPr="00772695" w:rsidRDefault="00772695" w:rsidP="00772695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tr-TR"/>
        </w:rPr>
      </w:pPr>
      <w:bookmarkStart w:id="0" w:name="_GoBack"/>
      <w:r w:rsidRPr="0077269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tr-TR"/>
        </w:rPr>
        <w:t>SOCIODEMOGRAPHIC DATA FORM</w:t>
      </w:r>
    </w:p>
    <w:bookmarkEnd w:id="0"/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Mother Age</w:t>
      </w:r>
      <w:proofErr w:type="gramStart"/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:…………………</w:t>
      </w:r>
      <w:proofErr w:type="gramEnd"/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Father Age</w:t>
      </w:r>
      <w:proofErr w:type="gramStart"/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:………………….</w:t>
      </w:r>
      <w:proofErr w:type="gramEnd"/>
    </w:p>
    <w:p w:rsidR="00772695" w:rsidRDefault="00772695" w:rsidP="00772695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Mother's Educational Status: </w:t>
      </w:r>
    </w:p>
    <w:p w:rsidR="00772695" w:rsidRPr="00772695" w:rsidRDefault="00772695" w:rsidP="00772695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Literate ( ) Primary School ( ) Middle School ( ) High School ( ) University ( )</w:t>
      </w:r>
    </w:p>
    <w:p w:rsidR="00772695" w:rsidRDefault="00772695" w:rsidP="00772695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Father's Educational Status: </w:t>
      </w:r>
    </w:p>
    <w:p w:rsidR="00772695" w:rsidRPr="00772695" w:rsidRDefault="00772695" w:rsidP="00772695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Literate ( ) Primary School ( ) Middle School ( ) High School ( ) University ( )</w:t>
      </w:r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Is the Mother working? No ( ) Yes ( )</w:t>
      </w:r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Is the Father working? No ( ) Yes ( )</w:t>
      </w:r>
    </w:p>
    <w:p w:rsidR="00772695" w:rsidRDefault="00772695" w:rsidP="00772695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What is your family type? </w:t>
      </w:r>
    </w:p>
    <w:p w:rsidR="00772695" w:rsidRPr="00772695" w:rsidRDefault="00772695" w:rsidP="00772695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Nuclear Family ( ) Extended Family ( ) Separated Fami</w:t>
      </w:r>
      <w:r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ly (</w:t>
      </w: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)</w:t>
      </w:r>
    </w:p>
    <w:p w:rsidR="00772695" w:rsidRPr="00772695" w:rsidRDefault="00772695" w:rsidP="00772695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Your baby's Gender: Female ( ) Male ( )</w:t>
      </w:r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Your baby's birth weight:……….gr Heig</w:t>
      </w:r>
      <w:r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ht:………cm Head circumference:……</w:t>
      </w: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 cm</w:t>
      </w:r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Your baby's current weight:……….gr H</w:t>
      </w:r>
      <w:r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eight:………cm Head circumference:</w:t>
      </w: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…. cm</w:t>
      </w:r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At which week of your pregnancy was your baby born</w:t>
      </w:r>
      <w:proofErr w:type="gramStart"/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?:………………</w:t>
      </w:r>
      <w:proofErr w:type="gramEnd"/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The delivery method for this baby: Normal Delivery ( ) Cesarean Section ( )</w:t>
      </w:r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What is the birth order of this baby (How many children do you have in total)</w:t>
      </w:r>
      <w:proofErr w:type="gramStart"/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?: …</w:t>
      </w:r>
      <w:proofErr w:type="gramEnd"/>
    </w:p>
    <w:p w:rsidR="00772695" w:rsidRDefault="00772695" w:rsidP="00772695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How is your baby being fed? </w:t>
      </w:r>
    </w:p>
    <w:p w:rsidR="00772695" w:rsidRPr="00772695" w:rsidRDefault="00772695" w:rsidP="00772695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Breast milk only ( ) Breast milk + Water ( ) Breast milk + Formula ( ) Formula only ( )</w:t>
      </w:r>
    </w:p>
    <w:p w:rsidR="00772695" w:rsidRPr="00772695" w:rsidRDefault="00772695" w:rsidP="00772695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Does the baby use a bottle? Yes ( ) No ( )</w:t>
      </w:r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If the baby uses a bottle, what is the holding position? Horizontal ( ) Vertical ( )</w:t>
      </w:r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Does the baby use a pacifier/dummy? Yes ( ) No ( )</w:t>
      </w:r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How many times a day do you breastfeed your baby</w:t>
      </w:r>
      <w:proofErr w:type="gramStart"/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?: ………………..</w:t>
      </w:r>
      <w:proofErr w:type="gramEnd"/>
    </w:p>
    <w:p w:rsidR="00772695" w:rsidRPr="00772695" w:rsidRDefault="00772695" w:rsidP="00772695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What is your baby's daily number of defecations (poops)</w:t>
      </w:r>
      <w:proofErr w:type="gramStart"/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?: ……………………..</w:t>
      </w:r>
      <w:proofErr w:type="gramEnd"/>
    </w:p>
    <w:p w:rsidR="00772695" w:rsidRDefault="00772695" w:rsidP="00772695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Do you apply any method to relieve colic pain? No ( ) Yes ( ) </w:t>
      </w:r>
    </w:p>
    <w:p w:rsidR="00772695" w:rsidRPr="00772695" w:rsidRDefault="00772695" w:rsidP="00772695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If Yes, what</w:t>
      </w:r>
      <w:proofErr w:type="gramStart"/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?………………………………..………………………………………</w:t>
      </w:r>
      <w:proofErr w:type="gramEnd"/>
    </w:p>
    <w:p w:rsidR="00772695" w:rsidRPr="00772695" w:rsidRDefault="00772695" w:rsidP="00772695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</w:pP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On average, how many</w:t>
      </w:r>
      <w:r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 hours a day does the baby cry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?</w:t>
      </w:r>
      <w:r w:rsidRPr="00772695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:………………………….</w:t>
      </w:r>
      <w:proofErr w:type="gramEnd"/>
    </w:p>
    <w:p w:rsidR="005A5359" w:rsidRPr="00772695" w:rsidRDefault="005A5359" w:rsidP="00772695">
      <w:pPr>
        <w:spacing w:line="360" w:lineRule="auto"/>
        <w:rPr>
          <w:sz w:val="24"/>
          <w:szCs w:val="24"/>
          <w:lang w:val="en-US"/>
        </w:rPr>
      </w:pPr>
    </w:p>
    <w:p w:rsidR="00772695" w:rsidRPr="00772695" w:rsidRDefault="00772695">
      <w:pPr>
        <w:spacing w:line="360" w:lineRule="auto"/>
        <w:rPr>
          <w:sz w:val="24"/>
          <w:szCs w:val="24"/>
          <w:lang w:val="en-US"/>
        </w:rPr>
      </w:pPr>
    </w:p>
    <w:sectPr w:rsidR="00772695" w:rsidRPr="007726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D97EBD"/>
    <w:multiLevelType w:val="multilevel"/>
    <w:tmpl w:val="B6740A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6AF"/>
    <w:rsid w:val="005A5359"/>
    <w:rsid w:val="00772695"/>
    <w:rsid w:val="0088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3ABF3D-070D-4ACD-AF5C-4A3183B6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uiPriority w:val="9"/>
    <w:qFormat/>
    <w:rsid w:val="0077269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772695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7726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0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lik</dc:creator>
  <cp:keywords/>
  <dc:description/>
  <cp:lastModifiedBy>saglik</cp:lastModifiedBy>
  <cp:revision>2</cp:revision>
  <dcterms:created xsi:type="dcterms:W3CDTF">2025-12-08T08:55:00Z</dcterms:created>
  <dcterms:modified xsi:type="dcterms:W3CDTF">2025-12-08T08:58:00Z</dcterms:modified>
</cp:coreProperties>
</file>